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7AAE6" w14:textId="27A958F3" w:rsidR="000F71F8" w:rsidRPr="003F7E58" w:rsidRDefault="000F71F8" w:rsidP="000F71F8">
      <w:pPr>
        <w:jc w:val="both"/>
        <w:rPr>
          <w:rFonts w:ascii="Cambria" w:hAnsi="Cambria"/>
          <w:bCs/>
          <w:sz w:val="20"/>
        </w:rPr>
      </w:pPr>
      <w:r w:rsidRPr="00A806CF">
        <w:rPr>
          <w:rFonts w:asciiTheme="majorHAnsi" w:hAnsiTheme="majorHAnsi"/>
          <w:b/>
          <w:sz w:val="20"/>
          <w:szCs w:val="20"/>
        </w:rPr>
        <w:t>Table S</w:t>
      </w:r>
      <w:r>
        <w:rPr>
          <w:rFonts w:asciiTheme="majorHAnsi" w:hAnsiTheme="majorHAnsi"/>
          <w:b/>
          <w:sz w:val="20"/>
          <w:szCs w:val="20"/>
        </w:rPr>
        <w:t>2</w:t>
      </w:r>
      <w:r w:rsidR="00FC6120">
        <w:rPr>
          <w:rFonts w:asciiTheme="majorHAnsi" w:hAnsiTheme="majorHAnsi"/>
          <w:b/>
          <w:sz w:val="20"/>
          <w:szCs w:val="20"/>
        </w:rPr>
        <w:t>.</w:t>
      </w:r>
      <w:r w:rsidRPr="003F7E58">
        <w:rPr>
          <w:rFonts w:asciiTheme="majorHAnsi" w:hAnsiTheme="majorHAnsi"/>
          <w:bCs/>
          <w:sz w:val="20"/>
          <w:szCs w:val="20"/>
        </w:rPr>
        <w:t xml:space="preserve"> </w:t>
      </w:r>
      <w:r w:rsidR="0035736C">
        <w:rPr>
          <w:rFonts w:asciiTheme="majorHAnsi" w:hAnsiTheme="majorHAnsi"/>
          <w:bCs/>
          <w:kern w:val="0"/>
          <w:sz w:val="20"/>
          <w:szCs w:val="20"/>
        </w:rPr>
        <w:t>Logistic regression analysis with backward stepwise selection of</w:t>
      </w:r>
      <w:r w:rsidR="0035736C">
        <w:rPr>
          <w:rFonts w:asciiTheme="majorHAnsi" w:hAnsiTheme="majorHAnsi" w:hint="eastAsia"/>
          <w:bCs/>
          <w:kern w:val="0"/>
          <w:sz w:val="20"/>
          <w:szCs w:val="20"/>
        </w:rPr>
        <w:t xml:space="preserve"> </w:t>
      </w:r>
      <w:r>
        <w:rPr>
          <w:rFonts w:asciiTheme="majorHAnsi" w:hAnsiTheme="majorHAnsi" w:hint="eastAsia"/>
          <w:bCs/>
          <w:sz w:val="20"/>
          <w:szCs w:val="20"/>
        </w:rPr>
        <w:t>r</w:t>
      </w:r>
      <w:r>
        <w:rPr>
          <w:rFonts w:asciiTheme="majorHAnsi" w:hAnsiTheme="majorHAnsi"/>
          <w:bCs/>
          <w:sz w:val="20"/>
          <w:szCs w:val="20"/>
        </w:rPr>
        <w:t xml:space="preserve">isk </w:t>
      </w:r>
      <w:r w:rsidRPr="003F7E58">
        <w:rPr>
          <w:rFonts w:asciiTheme="majorHAnsi" w:hAnsiTheme="majorHAnsi"/>
          <w:bCs/>
          <w:sz w:val="20"/>
          <w:szCs w:val="20"/>
        </w:rPr>
        <w:t xml:space="preserve">factors </w:t>
      </w:r>
      <w:r w:rsidR="00A0775E">
        <w:rPr>
          <w:rFonts w:asciiTheme="majorHAnsi" w:hAnsiTheme="majorHAnsi"/>
          <w:bCs/>
          <w:sz w:val="20"/>
          <w:szCs w:val="20"/>
        </w:rPr>
        <w:t>for</w:t>
      </w:r>
      <w:r w:rsidRPr="003F7E58">
        <w:rPr>
          <w:rFonts w:ascii="Cambria" w:hAnsi="Cambria"/>
          <w:bCs/>
          <w:sz w:val="20"/>
        </w:rPr>
        <w:t xml:space="preserve"> </w:t>
      </w:r>
      <w:r>
        <w:rPr>
          <w:rFonts w:ascii="Cambria" w:hAnsi="Cambria"/>
          <w:bCs/>
          <w:sz w:val="20"/>
        </w:rPr>
        <w:t>30-day readmission</w:t>
      </w:r>
      <w:r w:rsidR="00833C11">
        <w:rPr>
          <w:rFonts w:ascii="Cambria" w:hAnsi="Cambria"/>
          <w:bCs/>
          <w:sz w:val="20"/>
        </w:rPr>
        <w:t xml:space="preserve"> </w:t>
      </w:r>
      <w:r w:rsidR="00DD474A">
        <w:rPr>
          <w:rFonts w:ascii="Cambria" w:hAnsi="Cambria"/>
          <w:bCs/>
          <w:sz w:val="20"/>
        </w:rPr>
        <w:t>for</w:t>
      </w:r>
      <w:r>
        <w:rPr>
          <w:rFonts w:ascii="Cambria" w:hAnsi="Cambria"/>
          <w:bCs/>
          <w:sz w:val="20"/>
        </w:rPr>
        <w:t xml:space="preserve"> medical complications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0F71F8" w:rsidRPr="003F7E58" w14:paraId="2740610A" w14:textId="77777777" w:rsidTr="008C03A2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C33F99E" w14:textId="6445A146" w:rsidR="000F71F8" w:rsidRPr="002E7539" w:rsidRDefault="00E91333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V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ariables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00FC07DB" w14:textId="77777777" w:rsidR="000F71F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</w:rPr>
              <w:t>30-day readmission with med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5FC60DC9" w14:textId="7777777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1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4C0BBED2" w14:textId="77777777" w:rsidR="000F71F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>
              <w:rPr>
                <w:rFonts w:ascii="Cambria" w:hAnsi="Cambria"/>
                <w:bCs/>
                <w:sz w:val="20"/>
              </w:rPr>
              <w:t>30-day readmission with medical complications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</w:p>
          <w:p w14:paraId="79A46BAE" w14:textId="1960069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5</w:t>
            </w:r>
            <w:r w:rsidR="00DB1866">
              <w:rPr>
                <w:rFonts w:asciiTheme="majorHAnsi" w:hAnsiTheme="majorHAnsi"/>
                <w:bCs/>
                <w:sz w:val="20"/>
                <w:szCs w:val="20"/>
              </w:rPr>
              <w:t>50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3C3F9E8" w14:textId="3FB6C388" w:rsidR="000F71F8" w:rsidRPr="003F7E58" w:rsidRDefault="00B16B79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Logistic regression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571154" w14:textId="085FDBA0" w:rsidR="000F71F8" w:rsidRPr="003F7E58" w:rsidRDefault="00B16B79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16B79">
              <w:rPr>
                <w:rFonts w:asciiTheme="majorHAnsi" w:hAnsiTheme="majorHAnsi"/>
                <w:bCs/>
                <w:sz w:val="20"/>
                <w:szCs w:val="20"/>
              </w:rPr>
              <w:t>Model Fitting Criteria</w:t>
            </w:r>
          </w:p>
        </w:tc>
      </w:tr>
      <w:tr w:rsidR="000F71F8" w:rsidRPr="003F7E58" w14:paraId="47BEAD66" w14:textId="77777777" w:rsidTr="006A19C4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BD785D6" w14:textId="7777777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6365CBA" w14:textId="7777777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E901A52" w14:textId="7777777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94E91F4" w14:textId="7777777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FC6120">
              <w:rPr>
                <w:rFonts w:asciiTheme="majorHAnsi" w:hAnsiTheme="majorHAnsi"/>
                <w:bCs/>
                <w:i/>
                <w:iCs/>
                <w:sz w:val="20"/>
                <w:szCs w:val="20"/>
              </w:rPr>
              <w:t>P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6423980" w14:textId="7E2DE75B" w:rsidR="000F71F8" w:rsidRPr="00273BF1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</w:pPr>
            <w:r w:rsidRPr="00273BF1">
              <w:rPr>
                <w:rFonts w:asciiTheme="majorHAnsi" w:hAnsiTheme="majorHAnsi"/>
                <w:bCs/>
                <w:sz w:val="20"/>
                <w:szCs w:val="20"/>
              </w:rPr>
              <w:t xml:space="preserve">Odds </w:t>
            </w:r>
            <w:proofErr w:type="spellStart"/>
            <w:r w:rsidRPr="00273BF1">
              <w:rPr>
                <w:rFonts w:asciiTheme="majorHAnsi" w:hAnsiTheme="majorHAnsi"/>
                <w:bCs/>
                <w:sz w:val="20"/>
                <w:szCs w:val="20"/>
              </w:rPr>
              <w:t>ratio</w:t>
            </w:r>
            <w:r w:rsidR="00DA19F6" w:rsidRPr="00273BF1">
              <w:rPr>
                <w:rFonts w:asciiTheme="majorHAnsi" w:hAnsiTheme="majorHAnsi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35A4A0A4" w14:textId="77777777" w:rsidR="000F71F8" w:rsidRPr="003F7E58" w:rsidRDefault="000F71F8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B395D0" w14:textId="7CE5CA44" w:rsidR="000F71F8" w:rsidRPr="00B16B79" w:rsidRDefault="00B16B79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B16B79">
              <w:rPr>
                <w:rFonts w:asciiTheme="majorHAnsi" w:hAnsiTheme="majorHAnsi"/>
                <w:bCs/>
                <w:sz w:val="20"/>
                <w:szCs w:val="20"/>
              </w:rPr>
              <w:t>Step of removal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9D9E8A4" w14:textId="3141FD8E" w:rsidR="000F71F8" w:rsidRPr="003F7E58" w:rsidRDefault="00B16B79" w:rsidP="008C03A2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AIC</w:t>
            </w:r>
          </w:p>
        </w:tc>
      </w:tr>
      <w:tr w:rsidR="00B16B79" w:rsidRPr="003F7E58" w14:paraId="2FDD30AD" w14:textId="77777777" w:rsidTr="006A19C4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41B543" w14:textId="31A0F8DB" w:rsidR="00B16B79" w:rsidRPr="003F7E58" w:rsidRDefault="00E91333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l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l variab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D3C0AF" w14:textId="3585F50E" w:rsidR="00B16B79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39397EC" w14:textId="6F16F50C" w:rsidR="00B16B79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3801DE" w14:textId="5EC3BAD4" w:rsidR="00B16B79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AC76EB" w14:textId="15E33F65" w:rsidR="00B16B79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5AE3F8" w14:textId="2407CF74" w:rsidR="00B16B79" w:rsidRPr="003F7E58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E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ntered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7E88FAF" w14:textId="4F9547C5" w:rsidR="00B16B79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33.827</w:t>
            </w:r>
          </w:p>
        </w:tc>
      </w:tr>
      <w:tr w:rsidR="00A627B4" w:rsidRPr="003F7E58" w14:paraId="7A3C28C4" w14:textId="77777777" w:rsidTr="006A19C4">
        <w:trPr>
          <w:trHeight w:val="372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17D31" w14:textId="3DFB6C4F" w:rsidR="00A627B4" w:rsidRPr="003F7E58" w:rsidRDefault="00A627B4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DM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C8B35" w14:textId="77777777" w:rsidR="00A627B4" w:rsidRPr="003F7E58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4 (36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531E5" w14:textId="77777777" w:rsidR="00A627B4" w:rsidRPr="003F7E58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4 (24.1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7D629" w14:textId="77777777" w:rsidR="00A627B4" w:rsidRPr="003F7E58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.352 </w:t>
            </w: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FD709" w14:textId="77777777" w:rsidR="00A627B4" w:rsidRPr="003F7E58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797 (0.523-6.172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953A8" w14:textId="62A7516D" w:rsidR="006A19C4" w:rsidRPr="003F7E58" w:rsidRDefault="006A19C4" w:rsidP="006A19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</w:p>
        </w:tc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B1047" w14:textId="33F8FD60" w:rsidR="00A627B4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31.956</w:t>
            </w:r>
          </w:p>
        </w:tc>
      </w:tr>
      <w:tr w:rsidR="00A627B4" w:rsidRPr="003F7E58" w14:paraId="3D713D5C" w14:textId="77777777" w:rsidTr="008C03A2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1BE9C2B" w14:textId="6C927E9D" w:rsidR="00A627B4" w:rsidRDefault="00A627B4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R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)</w:t>
            </w:r>
          </w:p>
          <w:p w14:paraId="4B103B08" w14:textId="78C70579" w:rsidR="00585D5E" w:rsidRDefault="00585D5E" w:rsidP="00585D5E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Blood transfusion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,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%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  <w:p w14:paraId="70F4D126" w14:textId="25B55B43" w:rsidR="00AE6E03" w:rsidRPr="003F7E58" w:rsidRDefault="00585D5E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B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79F37" w14:textId="509F4EAE" w:rsidR="00A627B4" w:rsidRDefault="00AD0B9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</w:t>
            </w:r>
            <w:r w:rsidR="00A627B4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 w:rsidR="00A627B4">
              <w:rPr>
                <w:rFonts w:asciiTheme="majorHAnsi" w:hAnsiTheme="majorHAnsi"/>
                <w:bCs/>
                <w:sz w:val="20"/>
                <w:szCs w:val="20"/>
              </w:rPr>
              <w:t xml:space="preserve"> (0.0%)</w:t>
            </w:r>
          </w:p>
          <w:p w14:paraId="7353B756" w14:textId="7CCE0D0B" w:rsidR="00585D5E" w:rsidRDefault="00585D5E" w:rsidP="00585D5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11 (100.0%)</w:t>
            </w:r>
          </w:p>
          <w:p w14:paraId="7B089902" w14:textId="397AD7C1" w:rsidR="00AE6E03" w:rsidRPr="003F7E58" w:rsidRDefault="00585D5E" w:rsidP="006A19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5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8D107" w14:textId="6DAD4484" w:rsidR="00A627B4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 (1.9%)</w:t>
            </w:r>
          </w:p>
          <w:p w14:paraId="2B2A79E9" w14:textId="07D75683" w:rsidR="00585D5E" w:rsidRDefault="00585D5E" w:rsidP="00585D5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35 (79.7%)</w:t>
            </w:r>
          </w:p>
          <w:p w14:paraId="13E2EBD3" w14:textId="38B3ECB8" w:rsidR="00AE6E03" w:rsidRPr="003F7E58" w:rsidRDefault="00585D5E" w:rsidP="006A19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E2A9F3" w14:textId="1793A029" w:rsidR="00A627B4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8</w:t>
            </w:r>
          </w:p>
          <w:p w14:paraId="1574076F" w14:textId="6B1E8846" w:rsidR="00585D5E" w:rsidRDefault="00585D5E" w:rsidP="00585D5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94</w:t>
            </w:r>
          </w:p>
          <w:p w14:paraId="037DA824" w14:textId="698D0E02" w:rsidR="00AE6E03" w:rsidRPr="003F7E58" w:rsidRDefault="00585D5E" w:rsidP="006A19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1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05A865B" w14:textId="1F4DEC31" w:rsidR="00A627B4" w:rsidRDefault="00A627B4" w:rsidP="00AE6E03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B6AD67E" w14:textId="0F770035" w:rsidR="00585D5E" w:rsidRDefault="00585D5E" w:rsidP="00585D5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06A8202F" w14:textId="635F4149" w:rsidR="00AE6E03" w:rsidRPr="003F7E58" w:rsidRDefault="00585D5E" w:rsidP="006A19C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16 (0.886-1.1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C33FD77" w14:textId="47EBACB2" w:rsidR="00A627B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</w:p>
          <w:p w14:paraId="72D29960" w14:textId="374D0A4C" w:rsidR="00AE6E03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</w:p>
          <w:p w14:paraId="7AE759E7" w14:textId="2190D316" w:rsidR="00585D5E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E08CE02" w14:textId="6D96A63B" w:rsidR="00A627B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30.481</w:t>
            </w:r>
          </w:p>
          <w:p w14:paraId="4E882310" w14:textId="655EB48A" w:rsidR="00AE6E03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9.0</w:t>
            </w:r>
            <w:r w:rsidR="000B5FDA">
              <w:rPr>
                <w:rFonts w:asciiTheme="majorHAnsi" w:hAnsiTheme="majorHAnsi"/>
                <w:bCs/>
                <w:sz w:val="20"/>
                <w:szCs w:val="20"/>
              </w:rPr>
              <w:t>82</w:t>
            </w:r>
          </w:p>
          <w:p w14:paraId="1870E0EA" w14:textId="067FC053" w:rsidR="00585D5E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28.854</w:t>
            </w:r>
          </w:p>
        </w:tc>
      </w:tr>
      <w:tr w:rsidR="00A627B4" w:rsidRPr="003F7E58" w14:paraId="206989CB" w14:textId="77777777" w:rsidTr="000F71F8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C148735" w14:textId="77777777" w:rsidR="00A627B4" w:rsidRDefault="00A627B4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VTE 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prophylaxis, n (%)</w:t>
            </w:r>
          </w:p>
          <w:p w14:paraId="24D98390" w14:textId="31BF5972" w:rsidR="00585D5E" w:rsidRPr="003F7E58" w:rsidRDefault="00585D5E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Sex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,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n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(</w:t>
            </w:r>
            <w:r w:rsidRPr="003F7E58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501E5" w14:textId="77777777" w:rsidR="00A627B4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54.5%)</w:t>
            </w:r>
          </w:p>
          <w:p w14:paraId="4798EE39" w14:textId="7AC6A433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4 (3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4E6962" w14:textId="77777777" w:rsidR="00A627B4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6 (45.5%)</w:t>
            </w:r>
          </w:p>
          <w:p w14:paraId="50F7E26A" w14:textId="342D8D9F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96 (19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8F6AD" w14:textId="77777777" w:rsidR="00A627B4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553</w:t>
            </w:r>
          </w:p>
          <w:p w14:paraId="50B5D0F4" w14:textId="793BFD7F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6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F028BE4" w14:textId="77777777" w:rsidR="00A627B4" w:rsidRDefault="00A627B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35 (0.436-4.720)</w:t>
            </w:r>
          </w:p>
          <w:p w14:paraId="6A1DEF50" w14:textId="1FBD97AD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2.421 (0.704-8.3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E15DAF" w14:textId="4BFEC5CA" w:rsidR="00A627B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</w:p>
          <w:p w14:paraId="1972C5A1" w14:textId="07F6A536" w:rsidR="00585D5E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D3FDA3C" w14:textId="68E17C98" w:rsidR="00A627B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27.381</w:t>
            </w:r>
          </w:p>
          <w:p w14:paraId="631464BD" w14:textId="7B2E5B23" w:rsidR="00585D5E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26.814</w:t>
            </w:r>
          </w:p>
        </w:tc>
      </w:tr>
      <w:tr w:rsidR="00A627B4" w:rsidRPr="003F7E58" w14:paraId="4E4FE3DB" w14:textId="77777777" w:rsidTr="000F71F8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006A6" w14:textId="67F2DDD2" w:rsidR="00585D5E" w:rsidRDefault="00585D5E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/>
                <w:bCs/>
                <w:sz w:val="20"/>
                <w:szCs w:val="20"/>
              </w:rPr>
              <w:t>CCI</w:t>
            </w:r>
          </w:p>
          <w:p w14:paraId="686FB62C" w14:textId="77777777" w:rsidR="00F35D4D" w:rsidRDefault="00F35D4D" w:rsidP="00F35D4D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0-2</w:t>
            </w:r>
          </w:p>
          <w:p w14:paraId="20ACAD46" w14:textId="77777777" w:rsidR="00F35D4D" w:rsidRDefault="00F35D4D" w:rsidP="00F35D4D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3</w:t>
            </w:r>
          </w:p>
          <w:p w14:paraId="6B34B1E7" w14:textId="13DE3EFA" w:rsidR="00F35D4D" w:rsidRPr="00F35D4D" w:rsidRDefault="00F35D4D" w:rsidP="00F35D4D">
            <w:pPr>
              <w:ind w:leftChars="100" w:left="240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C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CI=4+</w:t>
            </w:r>
          </w:p>
          <w:p w14:paraId="6DF12D31" w14:textId="5F99EB58" w:rsidR="006A19C4" w:rsidRPr="00D57AB0" w:rsidRDefault="006A19C4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D57AB0"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 w:rsidRPr="00D57AB0">
              <w:rPr>
                <w:rFonts w:asciiTheme="majorHAnsi" w:hAnsiTheme="majorHAnsi"/>
                <w:bCs/>
                <w:sz w:val="20"/>
                <w:szCs w:val="20"/>
              </w:rPr>
              <w:t>SA</w:t>
            </w:r>
          </w:p>
          <w:p w14:paraId="7C0BDC28" w14:textId="77777777" w:rsidR="00F35D4D" w:rsidRDefault="00F35D4D" w:rsidP="00F35D4D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1</w:t>
            </w:r>
          </w:p>
          <w:p w14:paraId="6E09F48C" w14:textId="77777777" w:rsidR="00F35D4D" w:rsidRDefault="00F35D4D" w:rsidP="00F35D4D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2</w:t>
            </w:r>
          </w:p>
          <w:p w14:paraId="2EE675B2" w14:textId="228BD5D2" w:rsidR="00F35D4D" w:rsidRPr="00F35D4D" w:rsidRDefault="00F35D4D" w:rsidP="00F35D4D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A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SA=3+</w:t>
            </w:r>
          </w:p>
          <w:p w14:paraId="0BD7F024" w14:textId="4FFCE12F" w:rsidR="006A19C4" w:rsidRPr="00D57AB0" w:rsidRDefault="006A19C4" w:rsidP="00A627B4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D57AB0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34CCE" w14:textId="5022C593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5</w:t>
            </w:r>
          </w:p>
          <w:p w14:paraId="6102808D" w14:textId="6C17094A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18.2%)</w:t>
            </w:r>
          </w:p>
          <w:p w14:paraId="07E306AD" w14:textId="03406645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9.1%)</w:t>
            </w:r>
          </w:p>
          <w:p w14:paraId="780B34CA" w14:textId="3B0802CF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8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72.7%)</w:t>
            </w:r>
          </w:p>
          <w:p w14:paraId="6719A782" w14:textId="60F52B88" w:rsidR="006A19C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2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3893EDE1" w14:textId="054C4DEB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9.1%)</w:t>
            </w:r>
          </w:p>
          <w:p w14:paraId="561CCAB1" w14:textId="3FAD8CE9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63.6%)</w:t>
            </w:r>
          </w:p>
          <w:p w14:paraId="65D53FCE" w14:textId="0DA87763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27.3</w:t>
            </w: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%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  <w:p w14:paraId="76243BD0" w14:textId="10B5C982" w:rsidR="006A19C4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.9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D492" w14:textId="40FDBED1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2</w:t>
            </w:r>
          </w:p>
          <w:p w14:paraId="618E30DD" w14:textId="50F7CEC1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6 (20.</w:t>
            </w:r>
            <w:r w:rsidR="00861344">
              <w:rPr>
                <w:rFonts w:asciiTheme="majorHAnsi" w:hAnsiTheme="majorHAnsi"/>
                <w:bCs/>
                <w:sz w:val="20"/>
                <w:szCs w:val="20"/>
              </w:rPr>
              <w:t>4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%)</w:t>
            </w:r>
          </w:p>
          <w:p w14:paraId="33265D14" w14:textId="6F7597F8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79 (37.4%)</w:t>
            </w:r>
          </w:p>
          <w:p w14:paraId="2666B34A" w14:textId="549AB47C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6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55 (</w:t>
            </w:r>
            <w:r w:rsidR="00861344">
              <w:rPr>
                <w:rFonts w:asciiTheme="majorHAnsi" w:hAnsiTheme="majorHAnsi"/>
                <w:bCs/>
                <w:sz w:val="20"/>
                <w:szCs w:val="20"/>
              </w:rPr>
              <w:t>42.3%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  <w:p w14:paraId="5DBDCC82" w14:textId="4CF8D494" w:rsidR="006A19C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0.6</w:t>
            </w:r>
          </w:p>
          <w:p w14:paraId="01002289" w14:textId="0E7C944D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48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 (31.5%)</w:t>
            </w:r>
          </w:p>
          <w:p w14:paraId="273EAB1E" w14:textId="64445188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25 (59.7%)</w:t>
            </w:r>
          </w:p>
          <w:p w14:paraId="2CE8201C" w14:textId="1CA52115" w:rsidR="00F35D4D" w:rsidRDefault="00DB1866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36 (8.8%)</w:t>
            </w:r>
          </w:p>
          <w:p w14:paraId="6717973E" w14:textId="59BA4EB0" w:rsidR="006A19C4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1.8</w:t>
            </w:r>
            <w:r w:rsidRPr="003F7E58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4060" w14:textId="60249DEC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42</w:t>
            </w:r>
          </w:p>
          <w:p w14:paraId="77CB5912" w14:textId="7EA4A35C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BB5099D" w14:textId="21BDFB66" w:rsidR="00F35D4D" w:rsidRDefault="0086134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90</w:t>
            </w:r>
          </w:p>
          <w:p w14:paraId="3DD8AF43" w14:textId="5B5BCA0E" w:rsidR="00F35D4D" w:rsidRDefault="0086134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07</w:t>
            </w:r>
          </w:p>
          <w:p w14:paraId="7974195A" w14:textId="3CC877B4" w:rsidR="006A19C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24</w:t>
            </w:r>
          </w:p>
          <w:p w14:paraId="71A5107A" w14:textId="0D1BF5EA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D33B0EC" w14:textId="51EB9D0C" w:rsidR="00F35D4D" w:rsidRDefault="00CC3BB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68</w:t>
            </w:r>
          </w:p>
          <w:p w14:paraId="7C3EDB84" w14:textId="17CBC23D" w:rsidR="00CC3BBE" w:rsidRDefault="00CC3BB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39</w:t>
            </w:r>
          </w:p>
          <w:p w14:paraId="0F1208F5" w14:textId="05B7945F" w:rsidR="006A19C4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048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8291D" w14:textId="6CB34CD1" w:rsidR="00585D5E" w:rsidRDefault="00585D5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466 (1.013-2.121)</w:t>
            </w:r>
          </w:p>
          <w:p w14:paraId="3596E0A4" w14:textId="22A69F62" w:rsidR="00F35D4D" w:rsidRDefault="00F35D4D" w:rsidP="00F35D4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1D434D56" w14:textId="5185F94E" w:rsidR="00F35D4D" w:rsidRDefault="0086134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273 (0.025-3.021)</w:t>
            </w:r>
          </w:p>
          <w:p w14:paraId="6136A02A" w14:textId="408F45DB" w:rsidR="00F35D4D" w:rsidRDefault="0086134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930 (0.407-9.141)</w:t>
            </w:r>
          </w:p>
          <w:p w14:paraId="0560038A" w14:textId="07AB458D" w:rsidR="006A19C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59 (1.162-8.588)</w:t>
            </w:r>
          </w:p>
          <w:p w14:paraId="5097E0FA" w14:textId="3E708B81" w:rsidR="00F35D4D" w:rsidRDefault="00F35D4D" w:rsidP="00F35D4D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R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eference</w:t>
            </w:r>
          </w:p>
          <w:p w14:paraId="7DE5FE4D" w14:textId="164304E5" w:rsidR="00F35D4D" w:rsidRDefault="00CC3BBE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5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 xml:space="preserve">.187 </w:t>
            </w:r>
            <w:r w:rsidRPr="00CC3BBE">
              <w:rPr>
                <w:rFonts w:asciiTheme="majorHAnsi" w:hAnsiTheme="majorHAnsi"/>
                <w:bCs/>
                <w:sz w:val="20"/>
                <w:szCs w:val="20"/>
              </w:rPr>
              <w:t>(0.499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-</w:t>
            </w:r>
            <w:r w:rsidRPr="00CC3BBE">
              <w:rPr>
                <w:rFonts w:asciiTheme="majorHAnsi" w:hAnsiTheme="majorHAnsi"/>
                <w:bCs/>
                <w:sz w:val="20"/>
                <w:szCs w:val="20"/>
              </w:rPr>
              <w:t>53.868)</w:t>
            </w:r>
          </w:p>
          <w:p w14:paraId="40129A68" w14:textId="6FAB63F4" w:rsidR="00F35D4D" w:rsidRDefault="00CC3BBE" w:rsidP="00CC3BB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8.961 (</w:t>
            </w:r>
            <w:r>
              <w:rPr>
                <w:rFonts w:ascii="Cambria" w:hAnsi="Cambria" w:cs="Calibri" w:hint="eastAsia"/>
                <w:sz w:val="20"/>
                <w:szCs w:val="20"/>
              </w:rPr>
              <w:t>1</w:t>
            </w:r>
            <w:r>
              <w:rPr>
                <w:rFonts w:ascii="Cambria" w:hAnsi="Cambria" w:cs="Calibri"/>
                <w:sz w:val="20"/>
                <w:szCs w:val="20"/>
              </w:rPr>
              <w:t>.161-309.593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  <w:p w14:paraId="41EE53E7" w14:textId="2FD1D05B" w:rsidR="006A19C4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1</w:t>
            </w:r>
            <w:r>
              <w:rPr>
                <w:rFonts w:asciiTheme="majorHAnsi" w:hAnsiTheme="majorHAnsi"/>
                <w:bCs/>
                <w:sz w:val="20"/>
                <w:szCs w:val="20"/>
              </w:rPr>
              <w:t>.101 (1.001-1.21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BAE7F" w14:textId="24BA4C58" w:rsidR="00A627B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7</w:t>
            </w:r>
          </w:p>
          <w:p w14:paraId="1A0F872A" w14:textId="04B5BE4B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B79621E" w14:textId="4B520422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538DFDA" w14:textId="247571BB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4340BEF7" w14:textId="11F074C8" w:rsidR="006A19C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0BCD42D" w14:textId="2B08B496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55F567AA" w14:textId="08049E1C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D683641" w14:textId="343253D1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F15A7E5" w14:textId="3DD426E8" w:rsidR="00585D5E" w:rsidRPr="003F7E58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84203" w14:textId="11F62353" w:rsidR="00A627B4" w:rsidRDefault="006A19C4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6A19C4">
              <w:rPr>
                <w:rFonts w:asciiTheme="majorHAnsi" w:hAnsiTheme="majorHAnsi"/>
                <w:bCs/>
                <w:sz w:val="20"/>
                <w:szCs w:val="20"/>
              </w:rPr>
              <w:t>126.646</w:t>
            </w:r>
          </w:p>
          <w:p w14:paraId="2AB5D41C" w14:textId="4898E38E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6A3715CB" w14:textId="2C5EA983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5B9620A" w14:textId="4699C1C8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3C7D087E" w14:textId="53F2DB32" w:rsidR="006A19C4" w:rsidRDefault="000B5FDA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B5FDA">
              <w:rPr>
                <w:rFonts w:asciiTheme="majorHAnsi" w:hAnsiTheme="majorHAnsi"/>
                <w:bCs/>
                <w:sz w:val="20"/>
                <w:szCs w:val="20"/>
              </w:rPr>
              <w:t>128.225</w:t>
            </w:r>
          </w:p>
          <w:p w14:paraId="26CFE488" w14:textId="13AC0288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74480344" w14:textId="48E9CBF6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13E58A6A" w14:textId="4C426AD1" w:rsidR="00F35D4D" w:rsidRDefault="00F35D4D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  <w:p w14:paraId="2CD6FA5F" w14:textId="46DF4830" w:rsidR="00585D5E" w:rsidRPr="003F7E58" w:rsidRDefault="000B5FDA" w:rsidP="00A627B4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0B5FDA">
              <w:rPr>
                <w:rFonts w:asciiTheme="majorHAnsi" w:hAnsiTheme="majorHAnsi"/>
                <w:bCs/>
                <w:sz w:val="20"/>
                <w:szCs w:val="20"/>
              </w:rPr>
              <w:t>128.965</w:t>
            </w:r>
          </w:p>
        </w:tc>
      </w:tr>
    </w:tbl>
    <w:p w14:paraId="45FF5D06" w14:textId="587F95C9" w:rsidR="00A9099F" w:rsidRDefault="00B16B79" w:rsidP="00AE6E03">
      <w:pPr>
        <w:jc w:val="both"/>
        <w:rPr>
          <w:rFonts w:asciiTheme="majorHAnsi" w:hAnsiTheme="majorHAnsi" w:cs="Calibri"/>
          <w:sz w:val="20"/>
          <w:szCs w:val="20"/>
        </w:rPr>
      </w:pPr>
      <w:r w:rsidRPr="00B16B79">
        <w:rPr>
          <w:rFonts w:asciiTheme="majorHAnsi" w:hAnsiTheme="majorHAnsi" w:cs="Calibri"/>
          <w:sz w:val="20"/>
          <w:szCs w:val="20"/>
        </w:rPr>
        <w:lastRenderedPageBreak/>
        <w:t>AIC: Akaike information criterion;</w:t>
      </w:r>
      <w:r>
        <w:rPr>
          <w:rFonts w:asciiTheme="majorHAnsi" w:hAnsiTheme="majorHAnsi" w:cs="Calibri"/>
          <w:sz w:val="20"/>
          <w:szCs w:val="20"/>
        </w:rPr>
        <w:t xml:space="preserve"> </w:t>
      </w:r>
      <w:r w:rsidR="00AE6E03" w:rsidRPr="00217C56">
        <w:rPr>
          <w:rFonts w:asciiTheme="majorHAnsi" w:hAnsiTheme="majorHAnsi" w:cs="Calibri"/>
          <w:sz w:val="20"/>
          <w:szCs w:val="20"/>
        </w:rPr>
        <w:t>ASA: American Society of Anesthesiologists classification; BMI:</w:t>
      </w:r>
      <w:r w:rsidR="00AE6E03" w:rsidRPr="00217C56">
        <w:rPr>
          <w:rFonts w:asciiTheme="majorHAnsi" w:hAnsiTheme="majorHAnsi"/>
          <w:sz w:val="20"/>
          <w:szCs w:val="20"/>
        </w:rPr>
        <w:t xml:space="preserve"> </w:t>
      </w:r>
      <w:r w:rsidR="00AE6E03" w:rsidRPr="00217C56">
        <w:rPr>
          <w:rFonts w:asciiTheme="majorHAnsi" w:hAnsiTheme="majorHAnsi" w:cs="Calibri"/>
          <w:sz w:val="20"/>
          <w:szCs w:val="20"/>
        </w:rPr>
        <w:t xml:space="preserve">body mass index; CCI: </w:t>
      </w:r>
      <w:proofErr w:type="spellStart"/>
      <w:r w:rsidR="00AE6E03" w:rsidRPr="00217C56">
        <w:rPr>
          <w:rFonts w:asciiTheme="majorHAnsi" w:hAnsiTheme="majorHAnsi" w:cs="Calibri"/>
          <w:sz w:val="20"/>
          <w:szCs w:val="20"/>
        </w:rPr>
        <w:t>Charlson</w:t>
      </w:r>
      <w:proofErr w:type="spellEnd"/>
      <w:r w:rsidR="00AE6E03" w:rsidRPr="00217C56">
        <w:rPr>
          <w:rFonts w:asciiTheme="majorHAnsi" w:hAnsiTheme="majorHAnsi" w:cs="Calibri"/>
          <w:sz w:val="20"/>
          <w:szCs w:val="20"/>
        </w:rPr>
        <w:t xml:space="preserve"> comorbidity index</w:t>
      </w:r>
      <w:r w:rsidR="00AE6E03" w:rsidRPr="00217C56">
        <w:rPr>
          <w:rFonts w:cstheme="minorHAnsi"/>
          <w:sz w:val="20"/>
          <w:szCs w:val="20"/>
        </w:rPr>
        <w:t xml:space="preserve">; </w:t>
      </w:r>
      <w:r w:rsidR="00AE6E03" w:rsidRPr="00217C56">
        <w:rPr>
          <w:rFonts w:asciiTheme="majorHAnsi" w:hAnsiTheme="majorHAnsi" w:cstheme="minorHAnsi"/>
          <w:bCs/>
          <w:sz w:val="20"/>
          <w:szCs w:val="20"/>
        </w:rPr>
        <w:t>CI</w:t>
      </w:r>
      <w:r w:rsidR="00AE6E03" w:rsidRPr="00217C56">
        <w:rPr>
          <w:rFonts w:asciiTheme="majorHAnsi" w:hAnsiTheme="majorHAnsi" w:cstheme="minorHAnsi"/>
          <w:b/>
          <w:sz w:val="20"/>
          <w:szCs w:val="20"/>
        </w:rPr>
        <w:t xml:space="preserve">: </w:t>
      </w:r>
      <w:r w:rsidR="00AE6E03" w:rsidRPr="00217C56">
        <w:rPr>
          <w:rFonts w:asciiTheme="majorHAnsi" w:hAnsiTheme="majorHAnsi" w:cstheme="minorHAnsi"/>
          <w:sz w:val="20"/>
          <w:szCs w:val="20"/>
        </w:rPr>
        <w:t>Confidence Interval</w:t>
      </w:r>
      <w:r w:rsidR="00AE6E03" w:rsidRPr="00217C56">
        <w:rPr>
          <w:rFonts w:asciiTheme="majorHAnsi" w:hAnsiTheme="majorHAnsi" w:cs="Calibri"/>
          <w:sz w:val="20"/>
          <w:szCs w:val="20"/>
        </w:rPr>
        <w:t>; DM: diabetes mellitus; RA: rheumatoid arthritis; VTE: venous thromboembolism</w:t>
      </w:r>
    </w:p>
    <w:p w14:paraId="366474F4" w14:textId="71684852" w:rsidR="00DA19F6" w:rsidRPr="00273BF1" w:rsidRDefault="00DA19F6" w:rsidP="00DA19F6">
      <w:pPr>
        <w:jc w:val="both"/>
        <w:rPr>
          <w:rFonts w:asciiTheme="majorHAnsi" w:hAnsiTheme="majorHAnsi"/>
          <w:bCs/>
          <w:sz w:val="20"/>
          <w:szCs w:val="20"/>
        </w:rPr>
      </w:pPr>
      <w:proofErr w:type="spellStart"/>
      <w:r w:rsidRPr="00273BF1">
        <w:rPr>
          <w:rFonts w:asciiTheme="majorHAnsi" w:hAnsiTheme="majorHAnsi"/>
          <w:bCs/>
          <w:sz w:val="20"/>
          <w:szCs w:val="20"/>
          <w:vertAlign w:val="superscript"/>
        </w:rPr>
        <w:t>a</w:t>
      </w:r>
      <w:proofErr w:type="spellEnd"/>
      <w:r w:rsidRPr="00273BF1">
        <w:rPr>
          <w:rFonts w:asciiTheme="majorHAnsi" w:hAnsiTheme="majorHAnsi"/>
          <w:bCs/>
          <w:sz w:val="20"/>
          <w:szCs w:val="20"/>
          <w:vertAlign w:val="superscript"/>
        </w:rPr>
        <w:t xml:space="preserve"> </w:t>
      </w:r>
      <w:r w:rsidRPr="00273BF1">
        <w:rPr>
          <w:rFonts w:asciiTheme="majorHAnsi" w:hAnsiTheme="majorHAnsi"/>
          <w:bCs/>
          <w:sz w:val="20"/>
          <w:szCs w:val="20"/>
        </w:rPr>
        <w:t xml:space="preserve">The </w:t>
      </w:r>
      <w:r w:rsidR="00C26BFE" w:rsidRPr="00273BF1">
        <w:rPr>
          <w:rFonts w:asciiTheme="majorHAnsi" w:hAnsiTheme="majorHAnsi"/>
          <w:bCs/>
          <w:sz w:val="20"/>
          <w:szCs w:val="20"/>
        </w:rPr>
        <w:t>o</w:t>
      </w:r>
      <w:r w:rsidRPr="00273BF1">
        <w:rPr>
          <w:rFonts w:asciiTheme="majorHAnsi" w:hAnsiTheme="majorHAnsi"/>
          <w:bCs/>
          <w:sz w:val="20"/>
          <w:szCs w:val="20"/>
        </w:rPr>
        <w:t>dds ratios listed for removed variables are those at entry of the model</w:t>
      </w:r>
    </w:p>
    <w:p w14:paraId="31A231FD" w14:textId="77777777" w:rsidR="00DA19F6" w:rsidRPr="00DA19F6" w:rsidRDefault="00DA19F6" w:rsidP="00AE6E03">
      <w:pPr>
        <w:jc w:val="both"/>
        <w:rPr>
          <w:rFonts w:asciiTheme="majorHAnsi" w:hAnsiTheme="majorHAnsi" w:cs="Calibri"/>
          <w:sz w:val="20"/>
          <w:szCs w:val="20"/>
        </w:rPr>
      </w:pPr>
    </w:p>
    <w:sectPr w:rsidR="00DA19F6" w:rsidRPr="00DA19F6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3A622" w14:textId="77777777" w:rsidR="009F6943" w:rsidRDefault="009F6943" w:rsidP="00CD5DF5">
      <w:r>
        <w:separator/>
      </w:r>
    </w:p>
  </w:endnote>
  <w:endnote w:type="continuationSeparator" w:id="0">
    <w:p w14:paraId="1B2CC282" w14:textId="77777777" w:rsidR="009F6943" w:rsidRDefault="009F6943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B41B7" w14:textId="77777777" w:rsidR="009F6943" w:rsidRDefault="009F6943" w:rsidP="00CD5DF5">
      <w:r>
        <w:separator/>
      </w:r>
    </w:p>
  </w:footnote>
  <w:footnote w:type="continuationSeparator" w:id="0">
    <w:p w14:paraId="7B37BE19" w14:textId="77777777" w:rsidR="009F6943" w:rsidRDefault="009F6943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0239B"/>
    <w:rsid w:val="000271EF"/>
    <w:rsid w:val="000331C4"/>
    <w:rsid w:val="00046AE0"/>
    <w:rsid w:val="00061926"/>
    <w:rsid w:val="00065381"/>
    <w:rsid w:val="0008388A"/>
    <w:rsid w:val="000861B1"/>
    <w:rsid w:val="00093CF0"/>
    <w:rsid w:val="000B0B09"/>
    <w:rsid w:val="000B5FDA"/>
    <w:rsid w:val="000E5851"/>
    <w:rsid w:val="000F71F8"/>
    <w:rsid w:val="00106AE2"/>
    <w:rsid w:val="00115894"/>
    <w:rsid w:val="00117031"/>
    <w:rsid w:val="001371D5"/>
    <w:rsid w:val="00151473"/>
    <w:rsid w:val="001550CD"/>
    <w:rsid w:val="00176850"/>
    <w:rsid w:val="0018595B"/>
    <w:rsid w:val="001C5C5F"/>
    <w:rsid w:val="001F674C"/>
    <w:rsid w:val="00206CAD"/>
    <w:rsid w:val="0023418A"/>
    <w:rsid w:val="002344B8"/>
    <w:rsid w:val="00273BF1"/>
    <w:rsid w:val="00282A68"/>
    <w:rsid w:val="002A01D9"/>
    <w:rsid w:val="002A5CD4"/>
    <w:rsid w:val="002D216A"/>
    <w:rsid w:val="002E7539"/>
    <w:rsid w:val="002E7B19"/>
    <w:rsid w:val="002F3112"/>
    <w:rsid w:val="0031195E"/>
    <w:rsid w:val="00337F1F"/>
    <w:rsid w:val="00347004"/>
    <w:rsid w:val="00351E1E"/>
    <w:rsid w:val="00355DB2"/>
    <w:rsid w:val="0035736C"/>
    <w:rsid w:val="0037546B"/>
    <w:rsid w:val="00377893"/>
    <w:rsid w:val="00381F92"/>
    <w:rsid w:val="00383AAC"/>
    <w:rsid w:val="00384630"/>
    <w:rsid w:val="00391D0C"/>
    <w:rsid w:val="003A1AE0"/>
    <w:rsid w:val="003B11A6"/>
    <w:rsid w:val="003C00B4"/>
    <w:rsid w:val="003C0C35"/>
    <w:rsid w:val="003D7ECB"/>
    <w:rsid w:val="003E48BC"/>
    <w:rsid w:val="003E4F29"/>
    <w:rsid w:val="003F7E58"/>
    <w:rsid w:val="0040332D"/>
    <w:rsid w:val="004055DD"/>
    <w:rsid w:val="004117FF"/>
    <w:rsid w:val="004244B0"/>
    <w:rsid w:val="004278AC"/>
    <w:rsid w:val="004770F1"/>
    <w:rsid w:val="00482329"/>
    <w:rsid w:val="00492C4A"/>
    <w:rsid w:val="0049779D"/>
    <w:rsid w:val="004C2F8D"/>
    <w:rsid w:val="004D1229"/>
    <w:rsid w:val="004E10BB"/>
    <w:rsid w:val="004F3293"/>
    <w:rsid w:val="004F6CC8"/>
    <w:rsid w:val="00523426"/>
    <w:rsid w:val="00537005"/>
    <w:rsid w:val="00541FB0"/>
    <w:rsid w:val="00544471"/>
    <w:rsid w:val="00566FB3"/>
    <w:rsid w:val="00585D5E"/>
    <w:rsid w:val="005B5E0B"/>
    <w:rsid w:val="00602D46"/>
    <w:rsid w:val="00616A2A"/>
    <w:rsid w:val="0061722C"/>
    <w:rsid w:val="00624920"/>
    <w:rsid w:val="00633158"/>
    <w:rsid w:val="0066243C"/>
    <w:rsid w:val="00672DAC"/>
    <w:rsid w:val="006874AD"/>
    <w:rsid w:val="00691424"/>
    <w:rsid w:val="00691F28"/>
    <w:rsid w:val="006A19C4"/>
    <w:rsid w:val="006A5EEC"/>
    <w:rsid w:val="006C1F6E"/>
    <w:rsid w:val="006D42AA"/>
    <w:rsid w:val="006F2C36"/>
    <w:rsid w:val="006F3401"/>
    <w:rsid w:val="00716C40"/>
    <w:rsid w:val="00732A18"/>
    <w:rsid w:val="00732D0A"/>
    <w:rsid w:val="00733E08"/>
    <w:rsid w:val="00752DE2"/>
    <w:rsid w:val="00756EB2"/>
    <w:rsid w:val="00760944"/>
    <w:rsid w:val="007651AF"/>
    <w:rsid w:val="007B3CF9"/>
    <w:rsid w:val="007C4D2E"/>
    <w:rsid w:val="007E1BB5"/>
    <w:rsid w:val="008038AB"/>
    <w:rsid w:val="008058C4"/>
    <w:rsid w:val="00806508"/>
    <w:rsid w:val="0082166E"/>
    <w:rsid w:val="0082299E"/>
    <w:rsid w:val="008308EF"/>
    <w:rsid w:val="00833C11"/>
    <w:rsid w:val="00834F7B"/>
    <w:rsid w:val="0084533D"/>
    <w:rsid w:val="00847F18"/>
    <w:rsid w:val="00861344"/>
    <w:rsid w:val="00876633"/>
    <w:rsid w:val="008B1E99"/>
    <w:rsid w:val="008C222D"/>
    <w:rsid w:val="008C2E3E"/>
    <w:rsid w:val="008C6CE9"/>
    <w:rsid w:val="008D185E"/>
    <w:rsid w:val="008E67DC"/>
    <w:rsid w:val="00905FEB"/>
    <w:rsid w:val="00920E3C"/>
    <w:rsid w:val="00921902"/>
    <w:rsid w:val="00940494"/>
    <w:rsid w:val="009829B7"/>
    <w:rsid w:val="009E013C"/>
    <w:rsid w:val="009F56BE"/>
    <w:rsid w:val="009F6943"/>
    <w:rsid w:val="00A0775E"/>
    <w:rsid w:val="00A15128"/>
    <w:rsid w:val="00A2107F"/>
    <w:rsid w:val="00A57684"/>
    <w:rsid w:val="00A627B4"/>
    <w:rsid w:val="00A806CF"/>
    <w:rsid w:val="00A8507D"/>
    <w:rsid w:val="00A9099F"/>
    <w:rsid w:val="00AA3E07"/>
    <w:rsid w:val="00AC7E98"/>
    <w:rsid w:val="00AD0445"/>
    <w:rsid w:val="00AD0B9D"/>
    <w:rsid w:val="00AE6E03"/>
    <w:rsid w:val="00AF4B7D"/>
    <w:rsid w:val="00B1333A"/>
    <w:rsid w:val="00B16B79"/>
    <w:rsid w:val="00B54B6C"/>
    <w:rsid w:val="00B613F9"/>
    <w:rsid w:val="00B75985"/>
    <w:rsid w:val="00B92381"/>
    <w:rsid w:val="00BA02AA"/>
    <w:rsid w:val="00BB6CFE"/>
    <w:rsid w:val="00BC64F9"/>
    <w:rsid w:val="00BE47DB"/>
    <w:rsid w:val="00BF71BD"/>
    <w:rsid w:val="00C13341"/>
    <w:rsid w:val="00C26BFE"/>
    <w:rsid w:val="00C30106"/>
    <w:rsid w:val="00C51F5D"/>
    <w:rsid w:val="00C51F81"/>
    <w:rsid w:val="00C53B38"/>
    <w:rsid w:val="00C54D17"/>
    <w:rsid w:val="00C555F0"/>
    <w:rsid w:val="00C57DF8"/>
    <w:rsid w:val="00C6019A"/>
    <w:rsid w:val="00C91971"/>
    <w:rsid w:val="00C935B7"/>
    <w:rsid w:val="00CB2C47"/>
    <w:rsid w:val="00CC3BBE"/>
    <w:rsid w:val="00CC52FC"/>
    <w:rsid w:val="00CD0CA7"/>
    <w:rsid w:val="00CD5DF5"/>
    <w:rsid w:val="00CF79DB"/>
    <w:rsid w:val="00D006AF"/>
    <w:rsid w:val="00D301AC"/>
    <w:rsid w:val="00D301AE"/>
    <w:rsid w:val="00D57AB0"/>
    <w:rsid w:val="00D67787"/>
    <w:rsid w:val="00D82C29"/>
    <w:rsid w:val="00D91A17"/>
    <w:rsid w:val="00D91C73"/>
    <w:rsid w:val="00DA19F6"/>
    <w:rsid w:val="00DA6230"/>
    <w:rsid w:val="00DB1866"/>
    <w:rsid w:val="00DB71AE"/>
    <w:rsid w:val="00DD474A"/>
    <w:rsid w:val="00DD5B50"/>
    <w:rsid w:val="00DE7EF5"/>
    <w:rsid w:val="00E012EC"/>
    <w:rsid w:val="00E1106B"/>
    <w:rsid w:val="00E11F4C"/>
    <w:rsid w:val="00E21158"/>
    <w:rsid w:val="00E25CFE"/>
    <w:rsid w:val="00E329CF"/>
    <w:rsid w:val="00E52C4C"/>
    <w:rsid w:val="00E90388"/>
    <w:rsid w:val="00E91333"/>
    <w:rsid w:val="00E97C15"/>
    <w:rsid w:val="00EC0680"/>
    <w:rsid w:val="00EC69CE"/>
    <w:rsid w:val="00ED461D"/>
    <w:rsid w:val="00ED57DB"/>
    <w:rsid w:val="00F175C8"/>
    <w:rsid w:val="00F2365E"/>
    <w:rsid w:val="00F26A9D"/>
    <w:rsid w:val="00F35D4D"/>
    <w:rsid w:val="00F90D62"/>
    <w:rsid w:val="00F926C8"/>
    <w:rsid w:val="00FA12D7"/>
    <w:rsid w:val="00FB361C"/>
    <w:rsid w:val="00FC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71F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  <w:style w:type="paragraph" w:styleId="aa">
    <w:name w:val="List Paragraph"/>
    <w:basedOn w:val="a"/>
    <w:uiPriority w:val="34"/>
    <w:qFormat/>
    <w:rsid w:val="0084533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n-Han Lee</cp:lastModifiedBy>
  <cp:revision>34</cp:revision>
  <dcterms:created xsi:type="dcterms:W3CDTF">2022-06-27T09:35:00Z</dcterms:created>
  <dcterms:modified xsi:type="dcterms:W3CDTF">2023-04-04T23:06:00Z</dcterms:modified>
</cp:coreProperties>
</file>